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EF68" w14:textId="08620579" w:rsidR="001F27D4" w:rsidRPr="00B71406" w:rsidRDefault="001F27D4">
      <w:pPr>
        <w:rPr>
          <w:b/>
          <w:bCs/>
        </w:rPr>
      </w:pPr>
      <w:r w:rsidRPr="005E7644">
        <w:rPr>
          <w:b/>
          <w:bCs/>
        </w:rPr>
        <w:t>S1</w:t>
      </w:r>
      <w:r w:rsidR="00B97DCA" w:rsidRPr="005E7644">
        <w:rPr>
          <w:b/>
          <w:bCs/>
        </w:rPr>
        <w:t xml:space="preserve"> Table: </w:t>
      </w:r>
      <w:r w:rsidR="00170A86" w:rsidRPr="005E7644">
        <w:rPr>
          <w:b/>
          <w:bCs/>
        </w:rPr>
        <w:t xml:space="preserve">keywords used in the search </w:t>
      </w:r>
      <w:proofErr w:type="gramStart"/>
      <w:r w:rsidR="0065623D" w:rsidRPr="005E7644">
        <w:rPr>
          <w:b/>
          <w:bCs/>
        </w:rPr>
        <w:t>strategy</w:t>
      </w:r>
      <w:proofErr w:type="gramEnd"/>
      <w:r w:rsidR="0065623D">
        <w:rPr>
          <w:b/>
          <w:bCs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22"/>
        <w:gridCol w:w="8262"/>
      </w:tblGrid>
      <w:tr w:rsidR="009E1C89" w:rsidRPr="004148DE" w14:paraId="1E2856AB" w14:textId="77777777" w:rsidTr="002A6144">
        <w:trPr>
          <w:trHeight w:val="294"/>
        </w:trPr>
        <w:tc>
          <w:tcPr>
            <w:tcW w:w="522" w:type="dxa"/>
          </w:tcPr>
          <w:p w14:paraId="639A5C81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4148DE">
              <w:rPr>
                <w:rFonts w:cstheme="minorHAns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262" w:type="dxa"/>
          </w:tcPr>
          <w:p w14:paraId="33DBB30E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4148DE">
              <w:rPr>
                <w:rFonts w:cstheme="minorHAnsi"/>
                <w:b/>
                <w:bCs/>
                <w:sz w:val="20"/>
                <w:szCs w:val="20"/>
              </w:rPr>
              <w:t>Search term</w:t>
            </w:r>
          </w:p>
        </w:tc>
      </w:tr>
      <w:tr w:rsidR="009E1C89" w:rsidRPr="004148DE" w14:paraId="3AD35606" w14:textId="77777777" w:rsidTr="002A6144">
        <w:trPr>
          <w:trHeight w:val="294"/>
        </w:trPr>
        <w:tc>
          <w:tcPr>
            <w:tcW w:w="522" w:type="dxa"/>
          </w:tcPr>
          <w:p w14:paraId="0C91B305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262" w:type="dxa"/>
          </w:tcPr>
          <w:p w14:paraId="4C8D7293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Deaf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609E99A9" w14:textId="77777777" w:rsidTr="002A6144">
        <w:trPr>
          <w:trHeight w:val="294"/>
        </w:trPr>
        <w:tc>
          <w:tcPr>
            <w:tcW w:w="522" w:type="dxa"/>
          </w:tcPr>
          <w:p w14:paraId="5897F22E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262" w:type="dxa"/>
          </w:tcPr>
          <w:p w14:paraId="5832ABEC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Sensorineural hearing loss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  <w:r w:rsidRPr="004148DE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9E1C89" w:rsidRPr="004148DE" w14:paraId="019ED4F8" w14:textId="77777777" w:rsidTr="002A6144">
        <w:trPr>
          <w:trHeight w:val="284"/>
        </w:trPr>
        <w:tc>
          <w:tcPr>
            <w:tcW w:w="522" w:type="dxa"/>
          </w:tcPr>
          <w:p w14:paraId="3F79C77B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62" w:type="dxa"/>
          </w:tcPr>
          <w:p w14:paraId="3DE6806B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 or 2</w:t>
            </w:r>
          </w:p>
        </w:tc>
      </w:tr>
      <w:tr w:rsidR="009E1C89" w:rsidRPr="004148DE" w14:paraId="63DEB528" w14:textId="77777777" w:rsidTr="002A6144">
        <w:trPr>
          <w:trHeight w:val="294"/>
        </w:trPr>
        <w:tc>
          <w:tcPr>
            <w:tcW w:w="522" w:type="dxa"/>
          </w:tcPr>
          <w:p w14:paraId="455CE983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262" w:type="dxa"/>
          </w:tcPr>
          <w:p w14:paraId="18772202" w14:textId="77777777" w:rsidR="009E1C89" w:rsidRPr="004148DE" w:rsidRDefault="009E1C89" w:rsidP="00F03AEB">
            <w:pPr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sign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38C932CA" w14:textId="77777777" w:rsidTr="002A6144">
        <w:trPr>
          <w:trHeight w:val="294"/>
        </w:trPr>
        <w:tc>
          <w:tcPr>
            <w:tcW w:w="522" w:type="dxa"/>
          </w:tcPr>
          <w:p w14:paraId="71D8AB47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62" w:type="dxa"/>
          </w:tcPr>
          <w:p w14:paraId="202FA447" w14:textId="77777777" w:rsidR="009E1C89" w:rsidRPr="004148DE" w:rsidRDefault="009E1C89" w:rsidP="00F03AEB">
            <w:pPr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health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4A91C6BA" w14:textId="77777777" w:rsidTr="002A6144">
        <w:trPr>
          <w:trHeight w:val="294"/>
        </w:trPr>
        <w:tc>
          <w:tcPr>
            <w:tcW w:w="522" w:type="dxa"/>
          </w:tcPr>
          <w:p w14:paraId="19AE3957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262" w:type="dxa"/>
          </w:tcPr>
          <w:p w14:paraId="4BDA7CCC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wellbeing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52599262" w14:textId="77777777" w:rsidTr="002A6144">
        <w:trPr>
          <w:trHeight w:val="284"/>
        </w:trPr>
        <w:tc>
          <w:tcPr>
            <w:tcW w:w="522" w:type="dxa"/>
          </w:tcPr>
          <w:p w14:paraId="5581AB01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262" w:type="dxa"/>
          </w:tcPr>
          <w:p w14:paraId="6A8A329B" w14:textId="77777777" w:rsidR="009E1C89" w:rsidRPr="004148DE" w:rsidRDefault="009E1C89" w:rsidP="00F03AEB">
            <w:pPr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5 or 6</w:t>
            </w:r>
            <w:r w:rsidRPr="004148DE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9E1C89" w:rsidRPr="004148DE" w14:paraId="78ACBC53" w14:textId="77777777" w:rsidTr="002A6144">
        <w:trPr>
          <w:trHeight w:val="294"/>
        </w:trPr>
        <w:tc>
          <w:tcPr>
            <w:tcW w:w="522" w:type="dxa"/>
          </w:tcPr>
          <w:p w14:paraId="51519C22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262" w:type="dxa"/>
          </w:tcPr>
          <w:p w14:paraId="42DF98B9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3 and 4 and 7</w:t>
            </w:r>
          </w:p>
        </w:tc>
      </w:tr>
      <w:tr w:rsidR="009E1C89" w:rsidRPr="004148DE" w14:paraId="7501E9A5" w14:textId="77777777" w:rsidTr="002A6144">
        <w:trPr>
          <w:trHeight w:val="294"/>
        </w:trPr>
        <w:tc>
          <w:tcPr>
            <w:tcW w:w="522" w:type="dxa"/>
          </w:tcPr>
          <w:p w14:paraId="15C1BBC2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262" w:type="dxa"/>
          </w:tcPr>
          <w:p w14:paraId="444CC1D7" w14:textId="77777777" w:rsidR="009E1C89" w:rsidRPr="004148DE" w:rsidRDefault="009E1C89" w:rsidP="00F03AEB">
            <w:pPr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letter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  <w:r w:rsidRPr="004148DE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9E1C89" w:rsidRPr="004148DE" w14:paraId="4F0C0EA4" w14:textId="77777777" w:rsidTr="002A6144">
        <w:trPr>
          <w:trHeight w:val="294"/>
        </w:trPr>
        <w:tc>
          <w:tcPr>
            <w:tcW w:w="522" w:type="dxa"/>
          </w:tcPr>
          <w:p w14:paraId="656D473D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262" w:type="dxa"/>
          </w:tcPr>
          <w:p w14:paraId="2C52E95F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editorial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633CEC1E" w14:textId="77777777" w:rsidTr="002A6144">
        <w:trPr>
          <w:trHeight w:val="294"/>
        </w:trPr>
        <w:tc>
          <w:tcPr>
            <w:tcW w:w="522" w:type="dxa"/>
          </w:tcPr>
          <w:p w14:paraId="1C9A8033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262" w:type="dxa"/>
          </w:tcPr>
          <w:p w14:paraId="6E34D71A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case report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2E96ED6F" w14:textId="77777777" w:rsidTr="002A6144">
        <w:trPr>
          <w:trHeight w:val="284"/>
        </w:trPr>
        <w:tc>
          <w:tcPr>
            <w:tcW w:w="522" w:type="dxa"/>
          </w:tcPr>
          <w:p w14:paraId="333B3901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262" w:type="dxa"/>
          </w:tcPr>
          <w:p w14:paraId="0206A9BE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conference abstract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4AD930D0" w14:textId="77777777" w:rsidTr="002A6144">
        <w:trPr>
          <w:trHeight w:val="294"/>
        </w:trPr>
        <w:tc>
          <w:tcPr>
            <w:tcW w:w="522" w:type="dxa"/>
          </w:tcPr>
          <w:p w14:paraId="6F1F8D98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262" w:type="dxa"/>
          </w:tcPr>
          <w:p w14:paraId="2887EAFE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historical article*.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  <w:r w:rsidRPr="004148DE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9E1C89" w:rsidRPr="004148DE" w14:paraId="18DBB2F3" w14:textId="77777777" w:rsidTr="002A6144">
        <w:trPr>
          <w:trHeight w:val="294"/>
        </w:trPr>
        <w:tc>
          <w:tcPr>
            <w:tcW w:w="522" w:type="dxa"/>
          </w:tcPr>
          <w:p w14:paraId="09326D9D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262" w:type="dxa"/>
          </w:tcPr>
          <w:p w14:paraId="6EA3DB00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9 or 10 or 11 or 12 or 13</w:t>
            </w:r>
          </w:p>
        </w:tc>
      </w:tr>
      <w:tr w:rsidR="009E1C89" w:rsidRPr="004148DE" w14:paraId="7E18DE38" w14:textId="77777777" w:rsidTr="002A6144">
        <w:trPr>
          <w:trHeight w:val="294"/>
        </w:trPr>
        <w:tc>
          <w:tcPr>
            <w:tcW w:w="522" w:type="dxa"/>
          </w:tcPr>
          <w:p w14:paraId="3F6CC92D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262" w:type="dxa"/>
          </w:tcPr>
          <w:p w14:paraId="4B6EA654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adult.mp. [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=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ab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hw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c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id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ot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tm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m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tn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dm, mf, dv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kf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f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dq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nm, ox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p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rx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ui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sy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9E1C89" w:rsidRPr="004148DE" w14:paraId="6CBDAEDE" w14:textId="77777777" w:rsidTr="002A6144">
        <w:trPr>
          <w:trHeight w:val="294"/>
        </w:trPr>
        <w:tc>
          <w:tcPr>
            <w:tcW w:w="522" w:type="dxa"/>
          </w:tcPr>
          <w:p w14:paraId="1B12065A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262" w:type="dxa"/>
          </w:tcPr>
          <w:p w14:paraId="1D8A75DA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(8 and 15) not 14</w:t>
            </w:r>
          </w:p>
        </w:tc>
      </w:tr>
      <w:tr w:rsidR="009E1C89" w:rsidRPr="004148DE" w14:paraId="65532B59" w14:textId="77777777" w:rsidTr="002A6144">
        <w:trPr>
          <w:trHeight w:val="284"/>
        </w:trPr>
        <w:tc>
          <w:tcPr>
            <w:tcW w:w="522" w:type="dxa"/>
          </w:tcPr>
          <w:p w14:paraId="43EA7289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262" w:type="dxa"/>
          </w:tcPr>
          <w:p w14:paraId="1438BD3A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limit 16 to human</w:t>
            </w:r>
          </w:p>
        </w:tc>
      </w:tr>
      <w:tr w:rsidR="009E1C89" w:rsidRPr="004148DE" w14:paraId="13498CD4" w14:textId="77777777" w:rsidTr="002A6144">
        <w:trPr>
          <w:trHeight w:val="294"/>
        </w:trPr>
        <w:tc>
          <w:tcPr>
            <w:tcW w:w="522" w:type="dxa"/>
          </w:tcPr>
          <w:p w14:paraId="42B2EEB7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262" w:type="dxa"/>
          </w:tcPr>
          <w:p w14:paraId="657CC635" w14:textId="77777777" w:rsidR="009E1C89" w:rsidRPr="004148DE" w:rsidRDefault="009E1C89" w:rsidP="00F03AEB">
            <w:pPr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limit 17 to "</w:t>
            </w:r>
            <w:proofErr w:type="gramStart"/>
            <w:r w:rsidRPr="004148DE">
              <w:rPr>
                <w:rFonts w:cstheme="minorHAnsi"/>
                <w:sz w:val="20"/>
                <w:szCs w:val="20"/>
              </w:rPr>
              <w:t>300  adulthood</w:t>
            </w:r>
            <w:proofErr w:type="gramEnd"/>
            <w:r w:rsidRPr="004148DE">
              <w:rPr>
                <w:rFonts w:cstheme="minorHAnsi"/>
                <w:sz w:val="20"/>
                <w:szCs w:val="20"/>
              </w:rPr>
              <w:t xml:space="preserve"> &lt;age 18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 and older&gt;"</w:t>
            </w:r>
            <w:r w:rsidRPr="004148DE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9E1C89" w:rsidRPr="004148DE" w14:paraId="169D70EC" w14:textId="77777777" w:rsidTr="002A6144">
        <w:trPr>
          <w:trHeight w:val="294"/>
        </w:trPr>
        <w:tc>
          <w:tcPr>
            <w:tcW w:w="522" w:type="dxa"/>
          </w:tcPr>
          <w:p w14:paraId="07AC540C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262" w:type="dxa"/>
          </w:tcPr>
          <w:p w14:paraId="7920F838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 xml:space="preserve">limit 18 to </w:t>
            </w:r>
            <w:proofErr w:type="spellStart"/>
            <w:r w:rsidRPr="004148DE">
              <w:rPr>
                <w:rFonts w:cstheme="minorHAnsi"/>
                <w:sz w:val="20"/>
                <w:szCs w:val="20"/>
              </w:rPr>
              <w:t>english</w:t>
            </w:r>
            <w:proofErr w:type="spellEnd"/>
            <w:r w:rsidRPr="004148DE">
              <w:rPr>
                <w:rFonts w:cstheme="minorHAnsi"/>
                <w:sz w:val="20"/>
                <w:szCs w:val="20"/>
              </w:rPr>
              <w:t xml:space="preserve"> language</w:t>
            </w:r>
          </w:p>
        </w:tc>
      </w:tr>
      <w:tr w:rsidR="009E1C89" w:rsidRPr="004148DE" w14:paraId="79A145C9" w14:textId="77777777" w:rsidTr="002A6144">
        <w:trPr>
          <w:trHeight w:val="294"/>
        </w:trPr>
        <w:tc>
          <w:tcPr>
            <w:tcW w:w="522" w:type="dxa"/>
          </w:tcPr>
          <w:p w14:paraId="3101CF39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262" w:type="dxa"/>
          </w:tcPr>
          <w:p w14:paraId="2D77999C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limit 19 to "0110 peer-reviewed journal"</w:t>
            </w:r>
          </w:p>
        </w:tc>
      </w:tr>
      <w:tr w:rsidR="009E1C89" w:rsidRPr="004148DE" w14:paraId="6A4C350C" w14:textId="77777777" w:rsidTr="002A6144">
        <w:trPr>
          <w:trHeight w:val="284"/>
        </w:trPr>
        <w:tc>
          <w:tcPr>
            <w:tcW w:w="522" w:type="dxa"/>
          </w:tcPr>
          <w:p w14:paraId="3AFF2EF3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262" w:type="dxa"/>
          </w:tcPr>
          <w:p w14:paraId="6AB8EEBA" w14:textId="77777777" w:rsidR="009E1C89" w:rsidRPr="004148DE" w:rsidRDefault="009E1C89" w:rsidP="00F03AEB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4148DE">
              <w:rPr>
                <w:rFonts w:cstheme="minorHAnsi"/>
                <w:sz w:val="20"/>
                <w:szCs w:val="20"/>
              </w:rPr>
              <w:t>remove duplicates from 20</w:t>
            </w:r>
          </w:p>
        </w:tc>
      </w:tr>
    </w:tbl>
    <w:p w14:paraId="066B1AAB" w14:textId="77777777" w:rsidR="001F27D4" w:rsidRDefault="001F27D4"/>
    <w:sectPr w:rsidR="001F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D4"/>
    <w:rsid w:val="00170A86"/>
    <w:rsid w:val="001F27D4"/>
    <w:rsid w:val="002035CF"/>
    <w:rsid w:val="002A6144"/>
    <w:rsid w:val="004B33B6"/>
    <w:rsid w:val="005E7644"/>
    <w:rsid w:val="00645342"/>
    <w:rsid w:val="0065623D"/>
    <w:rsid w:val="009E1C89"/>
    <w:rsid w:val="00AD1B39"/>
    <w:rsid w:val="00B71406"/>
    <w:rsid w:val="00B97DCA"/>
    <w:rsid w:val="00C64525"/>
    <w:rsid w:val="00F4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30F9B"/>
  <w15:chartTrackingRefBased/>
  <w15:docId w15:val="{29C63B5C-CE1B-4211-9580-44C3E924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7D4"/>
    <w:pPr>
      <w:ind w:left="720"/>
      <w:contextualSpacing/>
    </w:pPr>
  </w:style>
  <w:style w:type="table" w:styleId="TableGrid">
    <w:name w:val="Table Grid"/>
    <w:basedOn w:val="TableNormal"/>
    <w:uiPriority w:val="39"/>
    <w:rsid w:val="001F2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gers</dc:creator>
  <cp:keywords/>
  <dc:description/>
  <cp:lastModifiedBy>Katherine Rogers</cp:lastModifiedBy>
  <cp:revision>2</cp:revision>
  <dcterms:created xsi:type="dcterms:W3CDTF">2024-03-20T09:17:00Z</dcterms:created>
  <dcterms:modified xsi:type="dcterms:W3CDTF">2024-03-20T09:17:00Z</dcterms:modified>
</cp:coreProperties>
</file>